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A04822" w:rsidRPr="00420316" w:rsidRDefault="00936CF0" w:rsidP="00A04822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5</w:t>
      </w:r>
      <w:r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A04822" w:rsidRPr="00420316">
        <w:rPr>
          <w:rFonts w:ascii="Times New Roman" w:hAnsi="Times New Roman"/>
          <w:b/>
          <w:sz w:val="20"/>
          <w:szCs w:val="20"/>
        </w:rPr>
        <w:t xml:space="preserve">Table </w:t>
      </w:r>
      <w:r w:rsidR="00A04822">
        <w:rPr>
          <w:rFonts w:ascii="Times New Roman" w:hAnsi="Times New Roman"/>
          <w:b/>
          <w:sz w:val="20"/>
          <w:szCs w:val="20"/>
        </w:rPr>
        <w:t>Activity</w:t>
      </w:r>
      <w:r w:rsidR="00A04822" w:rsidRPr="00420316">
        <w:rPr>
          <w:rFonts w:ascii="Times New Roman" w:hAnsi="Times New Roman"/>
          <w:b/>
          <w:sz w:val="20"/>
          <w:szCs w:val="20"/>
        </w:rPr>
        <w:t xml:space="preserve"> for intervention and control PCTs by cluster and year</w:t>
      </w:r>
    </w:p>
    <w:tbl>
      <w:tblPr>
        <w:tblW w:w="7552" w:type="dxa"/>
        <w:tblInd w:w="90" w:type="dxa"/>
        <w:tblLayout w:type="fixed"/>
        <w:tblLook w:val="04A0"/>
      </w:tblPr>
      <w:tblGrid>
        <w:gridCol w:w="443"/>
        <w:gridCol w:w="707"/>
        <w:gridCol w:w="800"/>
        <w:gridCol w:w="800"/>
        <w:gridCol w:w="801"/>
        <w:gridCol w:w="800"/>
        <w:gridCol w:w="800"/>
        <w:gridCol w:w="800"/>
        <w:gridCol w:w="800"/>
        <w:gridCol w:w="801"/>
      </w:tblGrid>
      <w:tr w:rsidR="00A04822" w:rsidRPr="00420316" w:rsidTr="00A53411">
        <w:trPr>
          <w:trHeight w:val="300"/>
        </w:trPr>
        <w:tc>
          <w:tcPr>
            <w:tcW w:w="443" w:type="dxa"/>
            <w:tcBorders>
              <w:top w:val="single" w:sz="4" w:space="0" w:color="auto"/>
              <w:left w:val="nil"/>
              <w:right w:val="nil"/>
            </w:tcBorders>
          </w:tcPr>
          <w:p w:rsidR="00A04822" w:rsidRPr="00C958E7" w:rsidRDefault="00A04822" w:rsidP="00A534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22" w:rsidRPr="00C958E7" w:rsidRDefault="00A04822" w:rsidP="00A534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luster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09/10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10/11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11/12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12/13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tcBorders>
              <w:left w:val="nil"/>
              <w:bottom w:val="single" w:sz="4" w:space="0" w:color="auto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nter-</w:t>
            </w:r>
            <w:proofErr w:type="spellStart"/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ention</w:t>
            </w:r>
            <w:proofErr w:type="spellEnd"/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PC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ol PCT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nter-</w:t>
            </w:r>
            <w:proofErr w:type="spellStart"/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ention</w:t>
            </w:r>
            <w:proofErr w:type="spellEnd"/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PC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ol PC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nter-</w:t>
            </w:r>
            <w:proofErr w:type="spellStart"/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ention</w:t>
            </w:r>
            <w:proofErr w:type="spellEnd"/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PC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ol PC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nter-</w:t>
            </w:r>
            <w:proofErr w:type="spellStart"/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ention</w:t>
            </w:r>
            <w:proofErr w:type="spellEnd"/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PCT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ol PCTs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04822" w:rsidRPr="00C958E7" w:rsidRDefault="00A04822" w:rsidP="00A53411">
            <w:pPr>
              <w:spacing w:before="0"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hAnsi="Times New Roman"/>
                <w:sz w:val="16"/>
                <w:szCs w:val="16"/>
              </w:rPr>
              <w:t>4-week quits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77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98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18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69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5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16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822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857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6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7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9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902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4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6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53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382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5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2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9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234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62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78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8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105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0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5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8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1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0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9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4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052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42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936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04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532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35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053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35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4531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04822" w:rsidRPr="00C958E7" w:rsidRDefault="00A04822" w:rsidP="00A53411">
            <w:pPr>
              <w:spacing w:before="0"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ndividuals not lost to follow-up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6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96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6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0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45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65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82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750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78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58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38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676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7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905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91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705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64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088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689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675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79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9481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006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0249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3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355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78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321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4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3517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59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8159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0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715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59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9927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7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0330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45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2675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347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2400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759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4183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807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5039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831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9837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70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654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7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488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74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792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45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3375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A04822" w:rsidRPr="00C958E7" w:rsidRDefault="00A04822" w:rsidP="00A53411">
            <w:pPr>
              <w:spacing w:before="0"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Individuals lost to </w:t>
            </w: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br/>
              <w:t>follow-up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9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59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35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60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5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86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934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2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65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3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387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2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323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37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906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8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64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21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8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472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45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065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9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57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8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38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66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679</w:t>
            </w:r>
          </w:p>
        </w:tc>
        <w:tc>
          <w:tcPr>
            <w:tcW w:w="800" w:type="dxa"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38</w:t>
            </w:r>
          </w:p>
        </w:tc>
        <w:tc>
          <w:tcPr>
            <w:tcW w:w="801" w:type="dxa"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390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7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177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58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1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045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84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403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588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479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216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282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992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085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555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495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05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5130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66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52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08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110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228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4193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 w:val="restart"/>
            <w:tcBorders>
              <w:left w:val="nil"/>
              <w:right w:val="nil"/>
            </w:tcBorders>
            <w:textDirection w:val="btLr"/>
          </w:tcPr>
          <w:p w:rsidR="00A04822" w:rsidRPr="00C958E7" w:rsidRDefault="00A04822" w:rsidP="00A53411">
            <w:pPr>
              <w:spacing w:before="0"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arbon monoxide validated 4-week quits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5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59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6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05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87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57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24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980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68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432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8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38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4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530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57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837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8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470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17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50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27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840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65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903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9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46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5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02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78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906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88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969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C958E7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59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574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47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22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59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987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55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bottom"/>
          </w:tcPr>
          <w:p w:rsidR="00A04822" w:rsidRPr="00C958E7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958E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752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right w:val="nil"/>
            </w:tcBorders>
          </w:tcPr>
          <w:p w:rsidR="00A04822" w:rsidRPr="00420316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269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279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448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741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703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819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C1DF0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C1DF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258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C1DF0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C1DF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078</w:t>
            </w:r>
          </w:p>
        </w:tc>
      </w:tr>
      <w:tr w:rsidR="00A04822" w:rsidRPr="00420316" w:rsidTr="00A53411">
        <w:trPr>
          <w:trHeight w:val="300"/>
        </w:trPr>
        <w:tc>
          <w:tcPr>
            <w:tcW w:w="4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4822" w:rsidRPr="00420316" w:rsidRDefault="00A04822" w:rsidP="00A53411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0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1812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0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992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38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822" w:rsidRPr="00420316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2031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565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C1DF0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C1DF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570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04822" w:rsidRPr="00CC1DF0" w:rsidRDefault="00A04822" w:rsidP="00A53411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C1DF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0519</w:t>
            </w:r>
          </w:p>
        </w:tc>
      </w:tr>
    </w:tbl>
    <w:p w:rsidR="00A04822" w:rsidRDefault="00A04822" w:rsidP="00A04822">
      <w:pPr>
        <w:rPr>
          <w:rFonts w:ascii="Times New Roman" w:hAnsi="Times New Roman"/>
        </w:rPr>
      </w:pPr>
    </w:p>
    <w:sectPr w:rsidR="00A04822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8434DE">
        <w:pPr>
          <w:pStyle w:val="Footer"/>
          <w:jc w:val="right"/>
        </w:pPr>
        <w:fldSimple w:instr=" PAGE   \* MERGEFORMAT ">
          <w:r w:rsidR="00936CF0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5052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5680D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34DE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36CF0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077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E142E2D-14B2-4C9C-BD63-7840D695C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2</cp:revision>
  <cp:lastPrinted>2014-03-20T16:24:00Z</cp:lastPrinted>
  <dcterms:created xsi:type="dcterms:W3CDTF">2015-02-25T20:50:00Z</dcterms:created>
  <dcterms:modified xsi:type="dcterms:W3CDTF">2015-02-25T20:50:00Z</dcterms:modified>
</cp:coreProperties>
</file>